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C25C0" w:rsidRDefault="00EC25C0">
      <w:r>
        <w:t>Supplementary Video S1</w:t>
      </w:r>
    </w:p>
    <w:p w:rsidR="00EC25C0" w:rsidRDefault="00EC25C0"/>
    <w:p w:rsidR="00EC25C0" w:rsidRDefault="00EC25C0">
      <w:r>
        <w:t>Figure Video S1. This movie shows each of the four subjects looking and approaching, and in some cases, manipulating the toys in conditions of testing. Labels in the movie identify the subject by name and the condition tested.</w:t>
      </w:r>
    </w:p>
    <w:sectPr w:rsidR="00EC25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5C0"/>
    <w:rsid w:val="00EC25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A6B71C"/>
  <w15:chartTrackingRefBased/>
  <w15:docId w15:val="{E712956F-CB34-3744-847A-8615C72DE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7</Words>
  <Characters>214</Characters>
  <Application>Microsoft Office Word</Application>
  <DocSecurity>0</DocSecurity>
  <Lines>1</Lines>
  <Paragraphs>1</Paragraphs>
  <ScaleCrop>false</ScaleCrop>
  <Company/>
  <LinksUpToDate>false</LinksUpToDate>
  <CharactersWithSpaces>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3-08-16T18:03:00Z</dcterms:created>
  <dcterms:modified xsi:type="dcterms:W3CDTF">2023-08-16T18:05:00Z</dcterms:modified>
</cp:coreProperties>
</file>